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3ABA36" w14:textId="77777777" w:rsidR="006D1361" w:rsidRPr="009A1D64" w:rsidRDefault="006D1361">
      <w:pPr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9A1D64">
        <w:rPr>
          <w:rFonts w:ascii="Arial" w:hAnsi="Arial" w:cs="Arial"/>
          <w:sz w:val="22"/>
          <w:szCs w:val="22"/>
        </w:rPr>
        <w:t>Supplementary Figure 1</w:t>
      </w:r>
    </w:p>
    <w:p w14:paraId="77B7AAA6" w14:textId="77777777" w:rsidR="006D1361" w:rsidRPr="009A1D64" w:rsidRDefault="006D1361">
      <w:pPr>
        <w:rPr>
          <w:rFonts w:ascii="Arial" w:hAnsi="Arial" w:cs="Arial"/>
          <w:sz w:val="22"/>
          <w:szCs w:val="22"/>
        </w:rPr>
      </w:pPr>
    </w:p>
    <w:p w14:paraId="3A9B5EFA" w14:textId="3C6D82E3" w:rsidR="003F5B37" w:rsidRPr="009A1D64" w:rsidRDefault="003F5B37">
      <w:pPr>
        <w:rPr>
          <w:rFonts w:ascii="Arial" w:hAnsi="Arial" w:cs="Arial"/>
          <w:b/>
          <w:sz w:val="22"/>
          <w:szCs w:val="22"/>
        </w:rPr>
      </w:pPr>
      <w:r w:rsidRPr="009A1D64">
        <w:rPr>
          <w:rFonts w:ascii="Arial" w:hAnsi="Arial" w:cs="Arial"/>
          <w:b/>
          <w:sz w:val="22"/>
          <w:szCs w:val="22"/>
        </w:rPr>
        <w:t xml:space="preserve">Multiple Dimensional Scaling </w:t>
      </w:r>
      <w:proofErr w:type="gramStart"/>
      <w:r w:rsidRPr="009A1D64">
        <w:rPr>
          <w:rFonts w:ascii="Arial" w:hAnsi="Arial" w:cs="Arial"/>
          <w:b/>
          <w:sz w:val="22"/>
          <w:szCs w:val="22"/>
        </w:rPr>
        <w:t>Plot</w:t>
      </w:r>
      <w:proofErr w:type="gramEnd"/>
    </w:p>
    <w:p w14:paraId="759775AF" w14:textId="77777777" w:rsidR="003F5B37" w:rsidRPr="009A1D64" w:rsidRDefault="003F5B37">
      <w:pPr>
        <w:rPr>
          <w:rFonts w:ascii="Arial" w:hAnsi="Arial" w:cs="Arial"/>
          <w:sz w:val="22"/>
          <w:szCs w:val="22"/>
        </w:rPr>
      </w:pPr>
    </w:p>
    <w:p w14:paraId="0C0EFA05" w14:textId="2BCE375B" w:rsidR="006D1361" w:rsidRPr="009A1D64" w:rsidRDefault="006D1361">
      <w:pPr>
        <w:rPr>
          <w:rFonts w:ascii="Arial" w:hAnsi="Arial" w:cs="Arial"/>
          <w:sz w:val="22"/>
          <w:szCs w:val="22"/>
        </w:rPr>
      </w:pPr>
      <w:r w:rsidRPr="009A1D64">
        <w:rPr>
          <w:rFonts w:ascii="Arial" w:hAnsi="Arial" w:cs="Arial"/>
          <w:sz w:val="22"/>
          <w:szCs w:val="22"/>
        </w:rPr>
        <w:t>A plot of the first two dimensions (PC1 and PC2) of a m</w:t>
      </w:r>
      <w:r w:rsidR="009B092C" w:rsidRPr="009A1D64">
        <w:rPr>
          <w:rFonts w:ascii="Arial" w:hAnsi="Arial" w:cs="Arial"/>
          <w:sz w:val="22"/>
          <w:szCs w:val="22"/>
        </w:rPr>
        <w:t>ultiple dimensional scaling analysis implemented using PLINK and 100,000 SNPs common to all genotyping platforms in the study</w:t>
      </w:r>
      <w:r w:rsidRPr="009A1D64">
        <w:rPr>
          <w:rFonts w:ascii="Arial" w:hAnsi="Arial" w:cs="Arial"/>
          <w:sz w:val="22"/>
          <w:szCs w:val="22"/>
        </w:rPr>
        <w:t xml:space="preserve">. This illustrates that our controls populations are adequately representative of the PCA cases. All outliers have been removed in the plot shown. </w:t>
      </w:r>
    </w:p>
    <w:p w14:paraId="359A47FE" w14:textId="77777777" w:rsidR="006D1361" w:rsidRPr="009A1D64" w:rsidRDefault="006D1361">
      <w:pPr>
        <w:rPr>
          <w:rFonts w:ascii="Arial" w:hAnsi="Arial" w:cs="Arial"/>
          <w:sz w:val="22"/>
          <w:szCs w:val="22"/>
        </w:rPr>
      </w:pPr>
    </w:p>
    <w:p w14:paraId="105F5835" w14:textId="3D9964FF" w:rsidR="006D1361" w:rsidRPr="009A1D64" w:rsidRDefault="003F5B37">
      <w:pPr>
        <w:rPr>
          <w:rFonts w:ascii="Arial" w:hAnsi="Arial" w:cs="Arial"/>
          <w:sz w:val="22"/>
          <w:szCs w:val="22"/>
        </w:rPr>
      </w:pPr>
      <w:r w:rsidRPr="009A1D64">
        <w:rPr>
          <w:rFonts w:ascii="Arial" w:hAnsi="Arial" w:cs="Arial"/>
          <w:noProof/>
          <w:sz w:val="22"/>
          <w:szCs w:val="22"/>
          <w:lang w:val="en-IN" w:eastAsia="en-IN"/>
        </w:rPr>
        <w:drawing>
          <wp:inline distT="0" distB="0" distL="0" distR="0" wp14:anchorId="5AB82630" wp14:editId="3CE4B96B">
            <wp:extent cx="5505253" cy="3848100"/>
            <wp:effectExtent l="0" t="0" r="63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253" cy="3848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D1361" w:rsidRPr="009A1D64">
        <w:rPr>
          <w:rFonts w:ascii="Arial" w:hAnsi="Arial" w:cs="Arial"/>
          <w:sz w:val="22"/>
          <w:szCs w:val="22"/>
        </w:rPr>
        <w:br w:type="page"/>
      </w:r>
    </w:p>
    <w:p w14:paraId="01088D70" w14:textId="0CEA377C" w:rsidR="00FE6383" w:rsidRPr="009A1D64" w:rsidRDefault="00FE6383" w:rsidP="00F72D37">
      <w:pPr>
        <w:tabs>
          <w:tab w:val="left" w:pos="0"/>
          <w:tab w:val="left" w:pos="1418"/>
        </w:tabs>
        <w:spacing w:line="360" w:lineRule="auto"/>
        <w:rPr>
          <w:rFonts w:ascii="Arial" w:hAnsi="Arial" w:cs="Arial"/>
          <w:sz w:val="22"/>
          <w:szCs w:val="22"/>
        </w:rPr>
      </w:pPr>
      <w:proofErr w:type="gramStart"/>
      <w:r w:rsidRPr="009A1D64">
        <w:rPr>
          <w:rFonts w:ascii="Arial" w:hAnsi="Arial" w:cs="Arial"/>
          <w:sz w:val="22"/>
          <w:szCs w:val="22"/>
        </w:rPr>
        <w:lastRenderedPageBreak/>
        <w:t xml:space="preserve">Supplementary Figure </w:t>
      </w:r>
      <w:r w:rsidR="006D1361" w:rsidRPr="009A1D64">
        <w:rPr>
          <w:rFonts w:ascii="Arial" w:hAnsi="Arial" w:cs="Arial"/>
          <w:sz w:val="22"/>
          <w:szCs w:val="22"/>
        </w:rPr>
        <w:t>2</w:t>
      </w:r>
      <w:r w:rsidRPr="009A1D64">
        <w:rPr>
          <w:rFonts w:ascii="Arial" w:hAnsi="Arial" w:cs="Arial"/>
          <w:sz w:val="22"/>
          <w:szCs w:val="22"/>
        </w:rPr>
        <w:t>.</w:t>
      </w:r>
      <w:proofErr w:type="gramEnd"/>
    </w:p>
    <w:p w14:paraId="40269FCF" w14:textId="77777777" w:rsidR="00FE6383" w:rsidRPr="009A1D64" w:rsidRDefault="00FE6383" w:rsidP="00F72D37">
      <w:pPr>
        <w:tabs>
          <w:tab w:val="left" w:pos="0"/>
          <w:tab w:val="left" w:pos="1418"/>
        </w:tabs>
        <w:spacing w:line="360" w:lineRule="auto"/>
        <w:rPr>
          <w:rFonts w:ascii="Arial" w:hAnsi="Arial" w:cs="Arial"/>
          <w:sz w:val="22"/>
          <w:szCs w:val="22"/>
        </w:rPr>
      </w:pPr>
    </w:p>
    <w:p w14:paraId="55A74A83" w14:textId="77777777" w:rsidR="003F5B37" w:rsidRPr="009A1D64" w:rsidRDefault="00FE6383" w:rsidP="00F72D37">
      <w:pPr>
        <w:tabs>
          <w:tab w:val="left" w:pos="0"/>
          <w:tab w:val="left" w:pos="1418"/>
        </w:tabs>
        <w:spacing w:line="360" w:lineRule="auto"/>
        <w:rPr>
          <w:rFonts w:ascii="Arial" w:hAnsi="Arial" w:cs="Arial"/>
          <w:sz w:val="22"/>
          <w:szCs w:val="22"/>
        </w:rPr>
      </w:pPr>
      <w:r w:rsidRPr="009A1D64">
        <w:rPr>
          <w:rFonts w:ascii="Arial" w:hAnsi="Arial" w:cs="Arial"/>
          <w:b/>
          <w:sz w:val="22"/>
          <w:szCs w:val="22"/>
        </w:rPr>
        <w:t>Quantile-quantile plot</w:t>
      </w:r>
      <w:r w:rsidRPr="009A1D64">
        <w:rPr>
          <w:rFonts w:ascii="Arial" w:hAnsi="Arial" w:cs="Arial"/>
          <w:sz w:val="22"/>
          <w:szCs w:val="22"/>
        </w:rPr>
        <w:t xml:space="preserve"> </w:t>
      </w:r>
    </w:p>
    <w:p w14:paraId="24CDA2CA" w14:textId="48D1FB1D" w:rsidR="00FE6383" w:rsidRPr="009A1D64" w:rsidRDefault="003F5B37" w:rsidP="00F72D37">
      <w:pPr>
        <w:tabs>
          <w:tab w:val="left" w:pos="0"/>
          <w:tab w:val="left" w:pos="1418"/>
        </w:tabs>
        <w:spacing w:line="360" w:lineRule="auto"/>
        <w:rPr>
          <w:rFonts w:ascii="Arial" w:hAnsi="Arial" w:cs="Arial"/>
          <w:sz w:val="22"/>
          <w:szCs w:val="22"/>
        </w:rPr>
      </w:pPr>
      <w:r w:rsidRPr="009A1D64">
        <w:rPr>
          <w:rFonts w:ascii="Arial" w:hAnsi="Arial" w:cs="Arial"/>
          <w:sz w:val="22"/>
          <w:szCs w:val="22"/>
        </w:rPr>
        <w:t>S</w:t>
      </w:r>
      <w:r w:rsidR="00FE6383" w:rsidRPr="009A1D64">
        <w:rPr>
          <w:rFonts w:ascii="Arial" w:hAnsi="Arial" w:cs="Arial"/>
          <w:sz w:val="22"/>
          <w:szCs w:val="22"/>
        </w:rPr>
        <w:t>how</w:t>
      </w:r>
      <w:r w:rsidRPr="009A1D64">
        <w:rPr>
          <w:rFonts w:ascii="Arial" w:hAnsi="Arial" w:cs="Arial"/>
          <w:sz w:val="22"/>
          <w:szCs w:val="22"/>
        </w:rPr>
        <w:t>s</w:t>
      </w:r>
      <w:r w:rsidR="00FE6383" w:rsidRPr="009A1D64">
        <w:rPr>
          <w:rFonts w:ascii="Arial" w:hAnsi="Arial" w:cs="Arial"/>
          <w:sz w:val="22"/>
          <w:szCs w:val="22"/>
        </w:rPr>
        <w:t xml:space="preserve"> only modest genomic inflation of the association test statistic (</w:t>
      </w:r>
      <w:proofErr w:type="spellStart"/>
      <w:r w:rsidR="00FE6383" w:rsidRPr="009A1D64">
        <w:rPr>
          <w:rFonts w:ascii="Arial" w:hAnsi="Arial" w:cs="Arial"/>
          <w:sz w:val="22"/>
          <w:szCs w:val="22"/>
        </w:rPr>
        <w:t>λ</w:t>
      </w:r>
      <w:r w:rsidR="00FE6383" w:rsidRPr="009A1D64">
        <w:rPr>
          <w:rFonts w:ascii="Arial" w:hAnsi="Arial" w:cs="Arial"/>
          <w:sz w:val="22"/>
          <w:szCs w:val="22"/>
          <w:vertAlign w:val="subscript"/>
        </w:rPr>
        <w:t>GC</w:t>
      </w:r>
      <w:proofErr w:type="spellEnd"/>
      <w:r w:rsidR="00FE6383" w:rsidRPr="009A1D64">
        <w:rPr>
          <w:rFonts w:ascii="Arial" w:hAnsi="Arial" w:cs="Arial"/>
          <w:sz w:val="22"/>
          <w:szCs w:val="22"/>
        </w:rPr>
        <w:t>=1.06). Four population covariates were used in the regression test implemented in SNPTESTv2.</w:t>
      </w:r>
      <w:r w:rsidR="00E67F1F" w:rsidRPr="009A1D64">
        <w:rPr>
          <w:rFonts w:ascii="Arial" w:hAnsi="Arial" w:cs="Arial"/>
          <w:sz w:val="22"/>
          <w:szCs w:val="22"/>
        </w:rPr>
        <w:t>5β4</w:t>
      </w:r>
      <w:r w:rsidR="00FE6383" w:rsidRPr="009A1D64">
        <w:rPr>
          <w:rFonts w:ascii="Arial" w:hAnsi="Arial" w:cs="Arial"/>
          <w:sz w:val="22"/>
          <w:szCs w:val="22"/>
        </w:rPr>
        <w:t>.</w:t>
      </w:r>
      <w:r w:rsidR="00E67F1F" w:rsidRPr="009A1D64">
        <w:rPr>
          <w:rFonts w:ascii="Arial" w:hAnsi="Arial" w:cs="Arial"/>
          <w:sz w:val="22"/>
          <w:szCs w:val="22"/>
        </w:rPr>
        <w:t xml:space="preserve"> Observed data are shown as black dots, expected data are shown as a red line, </w:t>
      </w:r>
      <w:proofErr w:type="gramStart"/>
      <w:r w:rsidR="00E67F1F" w:rsidRPr="009A1D64">
        <w:rPr>
          <w:rFonts w:ascii="Arial" w:hAnsi="Arial" w:cs="Arial"/>
          <w:sz w:val="22"/>
          <w:szCs w:val="22"/>
        </w:rPr>
        <w:t>95</w:t>
      </w:r>
      <w:proofErr w:type="gramEnd"/>
      <w:r w:rsidR="00E67F1F" w:rsidRPr="009A1D64">
        <w:rPr>
          <w:rFonts w:ascii="Arial" w:hAnsi="Arial" w:cs="Arial"/>
          <w:sz w:val="22"/>
          <w:szCs w:val="22"/>
        </w:rPr>
        <w:t>% confidence zone is shown in grey.</w:t>
      </w:r>
    </w:p>
    <w:p w14:paraId="7FEAF579" w14:textId="77777777" w:rsidR="00B17706" w:rsidRPr="009A1D64" w:rsidRDefault="00FE6383" w:rsidP="00F72D37">
      <w:pPr>
        <w:tabs>
          <w:tab w:val="left" w:pos="0"/>
          <w:tab w:val="left" w:pos="1418"/>
        </w:tabs>
        <w:spacing w:line="360" w:lineRule="auto"/>
        <w:rPr>
          <w:rFonts w:ascii="Arial" w:hAnsi="Arial" w:cs="Arial"/>
          <w:sz w:val="22"/>
          <w:szCs w:val="22"/>
        </w:rPr>
      </w:pPr>
      <w:r w:rsidRPr="009A1D64">
        <w:rPr>
          <w:rFonts w:ascii="Arial" w:hAnsi="Arial" w:cs="Arial"/>
          <w:noProof/>
          <w:sz w:val="22"/>
          <w:szCs w:val="22"/>
          <w:lang w:val="en-IN" w:eastAsia="en-IN"/>
        </w:rPr>
        <w:lastRenderedPageBreak/>
        <w:drawing>
          <wp:inline distT="0" distB="0" distL="0" distR="0" wp14:anchorId="53768092" wp14:editId="042F3EA1">
            <wp:extent cx="4572000" cy="4572000"/>
            <wp:effectExtent l="0" t="0" r="0" b="0"/>
            <wp:docPr id="2050" name="Picture 2" descr="C:\Users\s.mead\AppData\Local\Microsoft\Windows\Temporary Internet Files\Content.Outlook\XHWD4O6Z\rplot (2)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 descr="C:\Users\s.mead\AppData\Local\Microsoft\Windows\Temporary Internet Files\Content.Outlook\XHWD4O6Z\rplot (2).jpe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6A63A141" w14:textId="79040541" w:rsidR="00A37BBE" w:rsidRPr="009A1D64" w:rsidRDefault="00A37BBE">
      <w:pPr>
        <w:rPr>
          <w:rFonts w:ascii="Arial" w:hAnsi="Arial" w:cs="Arial"/>
          <w:sz w:val="22"/>
          <w:szCs w:val="22"/>
        </w:rPr>
      </w:pPr>
      <w:r w:rsidRPr="009A1D64">
        <w:rPr>
          <w:rFonts w:ascii="Arial" w:hAnsi="Arial" w:cs="Arial"/>
          <w:sz w:val="22"/>
          <w:szCs w:val="22"/>
        </w:rPr>
        <w:t>Supplementary Table 1</w:t>
      </w:r>
    </w:p>
    <w:p w14:paraId="7725D116" w14:textId="3CA5C067" w:rsidR="003F5B37" w:rsidRPr="009A1D64" w:rsidRDefault="003F5B37" w:rsidP="003F5B37">
      <w:pPr>
        <w:spacing w:after="200" w:line="276" w:lineRule="auto"/>
        <w:rPr>
          <w:rFonts w:ascii="Arial" w:hAnsi="Arial" w:cs="Arial"/>
          <w:sz w:val="22"/>
          <w:szCs w:val="22"/>
        </w:rPr>
      </w:pPr>
    </w:p>
    <w:p w14:paraId="3DD2FC12" w14:textId="24546B5B" w:rsidR="003F5B37" w:rsidRPr="009A1D64" w:rsidRDefault="003F5B37" w:rsidP="003F5B37">
      <w:pPr>
        <w:spacing w:after="200" w:line="276" w:lineRule="auto"/>
        <w:rPr>
          <w:rFonts w:ascii="Calibri" w:eastAsia="Calibri" w:hAnsi="Calibri" w:cs="Times New Roman"/>
          <w:b/>
          <w:sz w:val="22"/>
          <w:szCs w:val="22"/>
          <w:lang w:val="en-GB"/>
        </w:rPr>
      </w:pPr>
      <w:r w:rsidRPr="009A1D64">
        <w:rPr>
          <w:rFonts w:ascii="Arial" w:hAnsi="Arial" w:cs="Arial"/>
          <w:b/>
          <w:sz w:val="22"/>
          <w:szCs w:val="22"/>
        </w:rPr>
        <w:t>Sample Exclusions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890"/>
        <w:gridCol w:w="1236"/>
        <w:gridCol w:w="954"/>
        <w:gridCol w:w="1326"/>
        <w:gridCol w:w="1018"/>
        <w:gridCol w:w="1318"/>
        <w:gridCol w:w="1116"/>
      </w:tblGrid>
      <w:tr w:rsidR="003F5B37" w:rsidRPr="009A1D64" w14:paraId="3FE82DB6" w14:textId="77777777" w:rsidTr="005E528B">
        <w:tc>
          <w:tcPr>
            <w:tcW w:w="1384" w:type="dxa"/>
          </w:tcPr>
          <w:p w14:paraId="00D3372D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</w:p>
          <w:p w14:paraId="41F86854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</w:p>
          <w:p w14:paraId="71C73415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 xml:space="preserve">Sample </w:t>
            </w:r>
            <w:r w:rsidRPr="009A1D64">
              <w:rPr>
                <w:rFonts w:ascii="Calibri" w:hAnsi="Calibri" w:cs="Times New Roman"/>
                <w:sz w:val="20"/>
                <w:szCs w:val="20"/>
              </w:rPr>
              <w:lastRenderedPageBreak/>
              <w:t>Cohort</w:t>
            </w:r>
          </w:p>
        </w:tc>
        <w:tc>
          <w:tcPr>
            <w:tcW w:w="890" w:type="dxa"/>
          </w:tcPr>
          <w:p w14:paraId="0225FF92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</w:p>
          <w:p w14:paraId="06CA33C6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</w:p>
          <w:p w14:paraId="1630DB19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 xml:space="preserve">Chip </w:t>
            </w:r>
            <w:r w:rsidRPr="009A1D64">
              <w:rPr>
                <w:rFonts w:ascii="Calibri" w:hAnsi="Calibri" w:cs="Times New Roman"/>
                <w:sz w:val="20"/>
                <w:szCs w:val="20"/>
              </w:rPr>
              <w:lastRenderedPageBreak/>
              <w:t>Type</w:t>
            </w:r>
          </w:p>
        </w:tc>
        <w:tc>
          <w:tcPr>
            <w:tcW w:w="1236" w:type="dxa"/>
          </w:tcPr>
          <w:p w14:paraId="6B51FFF9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</w:p>
          <w:p w14:paraId="43D5E35D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</w:p>
          <w:p w14:paraId="7F80383B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 xml:space="preserve">Total </w:t>
            </w:r>
            <w:r w:rsidRPr="009A1D64">
              <w:rPr>
                <w:rFonts w:ascii="Calibri" w:hAnsi="Calibri" w:cs="Times New Roman"/>
                <w:sz w:val="20"/>
                <w:szCs w:val="20"/>
              </w:rPr>
              <w:lastRenderedPageBreak/>
              <w:t>Number Genotyped</w:t>
            </w:r>
          </w:p>
        </w:tc>
        <w:tc>
          <w:tcPr>
            <w:tcW w:w="954" w:type="dxa"/>
          </w:tcPr>
          <w:p w14:paraId="74FA1A47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</w:p>
          <w:p w14:paraId="39CF16BF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 xml:space="preserve">Number Excluded </w:t>
            </w:r>
            <w:r w:rsidRPr="009A1D64">
              <w:rPr>
                <w:rFonts w:ascii="Calibri" w:hAnsi="Calibri" w:cs="Times New Roman"/>
                <w:sz w:val="20"/>
                <w:szCs w:val="20"/>
              </w:rPr>
              <w:lastRenderedPageBreak/>
              <w:t>Call Rate &lt;98%</w:t>
            </w:r>
          </w:p>
        </w:tc>
        <w:tc>
          <w:tcPr>
            <w:tcW w:w="1326" w:type="dxa"/>
          </w:tcPr>
          <w:p w14:paraId="58A86817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lastRenderedPageBreak/>
              <w:t xml:space="preserve">Number Duplicates Excluded </w:t>
            </w:r>
            <w:r w:rsidRPr="009A1D64">
              <w:rPr>
                <w:rFonts w:ascii="Calibri" w:hAnsi="Calibri" w:cs="Times New Roman"/>
                <w:sz w:val="20"/>
                <w:szCs w:val="20"/>
              </w:rPr>
              <w:lastRenderedPageBreak/>
              <w:t>From Re-examination Of Patient Notes</w:t>
            </w:r>
          </w:p>
        </w:tc>
        <w:tc>
          <w:tcPr>
            <w:tcW w:w="1018" w:type="dxa"/>
          </w:tcPr>
          <w:p w14:paraId="4FAE17DE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lastRenderedPageBreak/>
              <w:t xml:space="preserve">Number Excluded IBS </w:t>
            </w:r>
            <w:r w:rsidRPr="009A1D64">
              <w:rPr>
                <w:rFonts w:ascii="Calibri" w:hAnsi="Calibri" w:cs="Times New Roman"/>
                <w:sz w:val="20"/>
                <w:szCs w:val="20"/>
              </w:rPr>
              <w:lastRenderedPageBreak/>
              <w:t>Estimate Pi-Hat &gt;0.1875</w:t>
            </w:r>
          </w:p>
        </w:tc>
        <w:tc>
          <w:tcPr>
            <w:tcW w:w="1318" w:type="dxa"/>
          </w:tcPr>
          <w:p w14:paraId="64D66D7F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</w:p>
          <w:p w14:paraId="113396C7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 xml:space="preserve">Number Removed as </w:t>
            </w:r>
            <w:r w:rsidRPr="009A1D64">
              <w:rPr>
                <w:rFonts w:ascii="Calibri" w:hAnsi="Calibri" w:cs="Times New Roman"/>
                <w:sz w:val="20"/>
                <w:szCs w:val="20"/>
              </w:rPr>
              <w:lastRenderedPageBreak/>
              <w:t>Outliers Upon MDS Visualisation</w:t>
            </w:r>
          </w:p>
        </w:tc>
        <w:tc>
          <w:tcPr>
            <w:tcW w:w="1116" w:type="dxa"/>
          </w:tcPr>
          <w:p w14:paraId="032C0A84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</w:p>
          <w:p w14:paraId="4B9C2299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 xml:space="preserve">Total Number </w:t>
            </w:r>
            <w:r w:rsidRPr="009A1D64">
              <w:rPr>
                <w:rFonts w:ascii="Calibri" w:hAnsi="Calibri" w:cs="Times New Roman"/>
                <w:sz w:val="20"/>
                <w:szCs w:val="20"/>
              </w:rPr>
              <w:lastRenderedPageBreak/>
              <w:t>Remaining for Analysis</w:t>
            </w:r>
          </w:p>
        </w:tc>
      </w:tr>
      <w:tr w:rsidR="003F5B37" w:rsidRPr="009A1D64" w14:paraId="7329584F" w14:textId="77777777" w:rsidTr="005E528B">
        <w:tc>
          <w:tcPr>
            <w:tcW w:w="1384" w:type="dxa"/>
          </w:tcPr>
          <w:p w14:paraId="492E7FB3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lastRenderedPageBreak/>
              <w:t>PCA cases</w:t>
            </w:r>
          </w:p>
        </w:tc>
        <w:tc>
          <w:tcPr>
            <w:tcW w:w="890" w:type="dxa"/>
          </w:tcPr>
          <w:p w14:paraId="17E5D50A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Illumina 660K</w:t>
            </w:r>
          </w:p>
        </w:tc>
        <w:tc>
          <w:tcPr>
            <w:tcW w:w="1236" w:type="dxa"/>
          </w:tcPr>
          <w:p w14:paraId="672AA065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57</w:t>
            </w:r>
          </w:p>
        </w:tc>
        <w:tc>
          <w:tcPr>
            <w:tcW w:w="954" w:type="dxa"/>
          </w:tcPr>
          <w:p w14:paraId="695832A2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1326" w:type="dxa"/>
          </w:tcPr>
          <w:p w14:paraId="779B58ED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1*</w:t>
            </w:r>
          </w:p>
        </w:tc>
        <w:tc>
          <w:tcPr>
            <w:tcW w:w="1018" w:type="dxa"/>
          </w:tcPr>
          <w:p w14:paraId="1DAF6167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1318" w:type="dxa"/>
          </w:tcPr>
          <w:p w14:paraId="6C387612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1116" w:type="dxa"/>
          </w:tcPr>
          <w:p w14:paraId="4D167F95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54</w:t>
            </w:r>
          </w:p>
        </w:tc>
      </w:tr>
      <w:tr w:rsidR="003F5B37" w:rsidRPr="009A1D64" w14:paraId="1ECB3BBB" w14:textId="77777777" w:rsidTr="005E528B">
        <w:tc>
          <w:tcPr>
            <w:tcW w:w="1384" w:type="dxa"/>
          </w:tcPr>
          <w:p w14:paraId="142DBF18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PCA cases</w:t>
            </w:r>
          </w:p>
        </w:tc>
        <w:tc>
          <w:tcPr>
            <w:tcW w:w="890" w:type="dxa"/>
          </w:tcPr>
          <w:p w14:paraId="3A08C0E1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Omni Express</w:t>
            </w:r>
          </w:p>
        </w:tc>
        <w:tc>
          <w:tcPr>
            <w:tcW w:w="1236" w:type="dxa"/>
          </w:tcPr>
          <w:p w14:paraId="7CDC4450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245</w:t>
            </w:r>
          </w:p>
        </w:tc>
        <w:tc>
          <w:tcPr>
            <w:tcW w:w="954" w:type="dxa"/>
          </w:tcPr>
          <w:p w14:paraId="2935A354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5</w:t>
            </w:r>
          </w:p>
        </w:tc>
        <w:tc>
          <w:tcPr>
            <w:tcW w:w="1326" w:type="dxa"/>
          </w:tcPr>
          <w:p w14:paraId="09C7A782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1*</w:t>
            </w:r>
          </w:p>
        </w:tc>
        <w:tc>
          <w:tcPr>
            <w:tcW w:w="1018" w:type="dxa"/>
          </w:tcPr>
          <w:p w14:paraId="4B71DF79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1</w:t>
            </w:r>
          </w:p>
        </w:tc>
        <w:tc>
          <w:tcPr>
            <w:tcW w:w="1318" w:type="dxa"/>
          </w:tcPr>
          <w:p w14:paraId="6A96F61A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1116" w:type="dxa"/>
          </w:tcPr>
          <w:p w14:paraId="3C6C38C9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239</w:t>
            </w:r>
          </w:p>
        </w:tc>
      </w:tr>
      <w:tr w:rsidR="003F5B37" w:rsidRPr="009A1D64" w14:paraId="081D4265" w14:textId="77777777" w:rsidTr="005E528B">
        <w:tc>
          <w:tcPr>
            <w:tcW w:w="1384" w:type="dxa"/>
          </w:tcPr>
          <w:p w14:paraId="75BF3E10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KORAF4 German controls</w:t>
            </w:r>
          </w:p>
        </w:tc>
        <w:tc>
          <w:tcPr>
            <w:tcW w:w="890" w:type="dxa"/>
          </w:tcPr>
          <w:p w14:paraId="44BCD071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Illumina 550K</w:t>
            </w:r>
          </w:p>
        </w:tc>
        <w:tc>
          <w:tcPr>
            <w:tcW w:w="1236" w:type="dxa"/>
          </w:tcPr>
          <w:p w14:paraId="1A9556CB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840</w:t>
            </w:r>
          </w:p>
        </w:tc>
        <w:tc>
          <w:tcPr>
            <w:tcW w:w="954" w:type="dxa"/>
          </w:tcPr>
          <w:p w14:paraId="6E2F781E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17</w:t>
            </w:r>
          </w:p>
        </w:tc>
        <w:tc>
          <w:tcPr>
            <w:tcW w:w="1326" w:type="dxa"/>
          </w:tcPr>
          <w:p w14:paraId="2E2016F4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1018" w:type="dxa"/>
          </w:tcPr>
          <w:p w14:paraId="201D5274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6</w:t>
            </w:r>
          </w:p>
        </w:tc>
        <w:tc>
          <w:tcPr>
            <w:tcW w:w="1318" w:type="dxa"/>
          </w:tcPr>
          <w:p w14:paraId="1FF0EE61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1116" w:type="dxa"/>
          </w:tcPr>
          <w:p w14:paraId="78F5C897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809</w:t>
            </w:r>
          </w:p>
        </w:tc>
      </w:tr>
      <w:tr w:rsidR="003F5B37" w:rsidRPr="009A1D64" w14:paraId="5646D2B0" w14:textId="77777777" w:rsidTr="005E528B">
        <w:tc>
          <w:tcPr>
            <w:tcW w:w="1384" w:type="dxa"/>
          </w:tcPr>
          <w:p w14:paraId="6588C1A1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KORAF3 German controls</w:t>
            </w:r>
          </w:p>
        </w:tc>
        <w:tc>
          <w:tcPr>
            <w:tcW w:w="890" w:type="dxa"/>
          </w:tcPr>
          <w:p w14:paraId="4A792C62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Illumina 2.5M</w:t>
            </w:r>
          </w:p>
        </w:tc>
        <w:tc>
          <w:tcPr>
            <w:tcW w:w="1236" w:type="dxa"/>
          </w:tcPr>
          <w:p w14:paraId="25A87ED9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1950</w:t>
            </w:r>
          </w:p>
        </w:tc>
        <w:tc>
          <w:tcPr>
            <w:tcW w:w="954" w:type="dxa"/>
          </w:tcPr>
          <w:p w14:paraId="4C171D1A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3</w:t>
            </w:r>
          </w:p>
        </w:tc>
        <w:tc>
          <w:tcPr>
            <w:tcW w:w="1326" w:type="dxa"/>
          </w:tcPr>
          <w:p w14:paraId="2DC45938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1018" w:type="dxa"/>
          </w:tcPr>
          <w:p w14:paraId="609F8CF6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57</w:t>
            </w:r>
          </w:p>
        </w:tc>
        <w:tc>
          <w:tcPr>
            <w:tcW w:w="1318" w:type="dxa"/>
          </w:tcPr>
          <w:p w14:paraId="63EFAE7A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1116" w:type="dxa"/>
          </w:tcPr>
          <w:p w14:paraId="7D057AD9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1882</w:t>
            </w:r>
          </w:p>
        </w:tc>
      </w:tr>
      <w:tr w:rsidR="003F5B37" w:rsidRPr="009A1D64" w14:paraId="17306969" w14:textId="77777777" w:rsidTr="005E528B">
        <w:tc>
          <w:tcPr>
            <w:tcW w:w="1384" w:type="dxa"/>
          </w:tcPr>
          <w:p w14:paraId="760D8D84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proofErr w:type="spellStart"/>
            <w:r w:rsidRPr="009A1D64">
              <w:rPr>
                <w:rFonts w:ascii="Calibri" w:hAnsi="Calibri" w:cs="Times New Roman"/>
                <w:sz w:val="20"/>
                <w:szCs w:val="20"/>
              </w:rPr>
              <w:t>Geisinger</w:t>
            </w:r>
            <w:proofErr w:type="spellEnd"/>
            <w:r w:rsidRPr="009A1D64">
              <w:rPr>
                <w:rFonts w:ascii="Calibri" w:hAnsi="Calibri" w:cs="Times New Roman"/>
                <w:sz w:val="20"/>
                <w:szCs w:val="20"/>
              </w:rPr>
              <w:t xml:space="preserve"> US controls</w:t>
            </w:r>
          </w:p>
        </w:tc>
        <w:tc>
          <w:tcPr>
            <w:tcW w:w="890" w:type="dxa"/>
          </w:tcPr>
          <w:p w14:paraId="00FAEA28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Omni Express</w:t>
            </w:r>
          </w:p>
        </w:tc>
        <w:tc>
          <w:tcPr>
            <w:tcW w:w="1236" w:type="dxa"/>
          </w:tcPr>
          <w:p w14:paraId="34F5B4E8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1264</w:t>
            </w:r>
          </w:p>
        </w:tc>
        <w:tc>
          <w:tcPr>
            <w:tcW w:w="954" w:type="dxa"/>
          </w:tcPr>
          <w:p w14:paraId="512A00D9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2</w:t>
            </w:r>
          </w:p>
        </w:tc>
        <w:tc>
          <w:tcPr>
            <w:tcW w:w="1326" w:type="dxa"/>
          </w:tcPr>
          <w:p w14:paraId="536F5EA2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1018" w:type="dxa"/>
          </w:tcPr>
          <w:p w14:paraId="728E4E41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69</w:t>
            </w:r>
          </w:p>
        </w:tc>
        <w:tc>
          <w:tcPr>
            <w:tcW w:w="1318" w:type="dxa"/>
          </w:tcPr>
          <w:p w14:paraId="585D18E9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8</w:t>
            </w:r>
          </w:p>
        </w:tc>
        <w:tc>
          <w:tcPr>
            <w:tcW w:w="1116" w:type="dxa"/>
          </w:tcPr>
          <w:p w14:paraId="069181E2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1185</w:t>
            </w:r>
          </w:p>
        </w:tc>
      </w:tr>
      <w:tr w:rsidR="003F5B37" w:rsidRPr="009A1D64" w14:paraId="03F05920" w14:textId="77777777" w:rsidTr="005E528B">
        <w:tc>
          <w:tcPr>
            <w:tcW w:w="1384" w:type="dxa"/>
          </w:tcPr>
          <w:p w14:paraId="37489E5D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Arial"/>
                <w:sz w:val="20"/>
                <w:szCs w:val="20"/>
              </w:rPr>
              <w:t>Framingham US controls</w:t>
            </w:r>
          </w:p>
        </w:tc>
        <w:tc>
          <w:tcPr>
            <w:tcW w:w="890" w:type="dxa"/>
          </w:tcPr>
          <w:p w14:paraId="77F0189E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Illumina 5M</w:t>
            </w:r>
          </w:p>
        </w:tc>
        <w:tc>
          <w:tcPr>
            <w:tcW w:w="1236" w:type="dxa"/>
          </w:tcPr>
          <w:p w14:paraId="50ED6680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2467</w:t>
            </w:r>
          </w:p>
        </w:tc>
        <w:tc>
          <w:tcPr>
            <w:tcW w:w="954" w:type="dxa"/>
          </w:tcPr>
          <w:p w14:paraId="3E821524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16</w:t>
            </w:r>
          </w:p>
        </w:tc>
        <w:tc>
          <w:tcPr>
            <w:tcW w:w="1326" w:type="dxa"/>
          </w:tcPr>
          <w:p w14:paraId="1F71DB59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1018" w:type="dxa"/>
          </w:tcPr>
          <w:p w14:paraId="6DF8B3EE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793</w:t>
            </w:r>
          </w:p>
        </w:tc>
        <w:tc>
          <w:tcPr>
            <w:tcW w:w="1318" w:type="dxa"/>
          </w:tcPr>
          <w:p w14:paraId="791BA00D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7</w:t>
            </w:r>
          </w:p>
        </w:tc>
        <w:tc>
          <w:tcPr>
            <w:tcW w:w="1116" w:type="dxa"/>
          </w:tcPr>
          <w:p w14:paraId="33D816D3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1651</w:t>
            </w:r>
          </w:p>
        </w:tc>
      </w:tr>
      <w:tr w:rsidR="003F5B37" w:rsidRPr="009A1D64" w14:paraId="7C3BE5D6" w14:textId="77777777" w:rsidTr="005E528B">
        <w:tc>
          <w:tcPr>
            <w:tcW w:w="1384" w:type="dxa"/>
          </w:tcPr>
          <w:p w14:paraId="3697C424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WTCCC2 controls</w:t>
            </w:r>
          </w:p>
        </w:tc>
        <w:tc>
          <w:tcPr>
            <w:tcW w:w="890" w:type="dxa"/>
          </w:tcPr>
          <w:p w14:paraId="774C76A9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Illumina 1.2M</w:t>
            </w:r>
          </w:p>
        </w:tc>
        <w:tc>
          <w:tcPr>
            <w:tcW w:w="1236" w:type="dxa"/>
          </w:tcPr>
          <w:p w14:paraId="4B712C94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5050</w:t>
            </w:r>
          </w:p>
        </w:tc>
        <w:tc>
          <w:tcPr>
            <w:tcW w:w="954" w:type="dxa"/>
          </w:tcPr>
          <w:p w14:paraId="4FC7F4EB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26</w:t>
            </w:r>
          </w:p>
        </w:tc>
        <w:tc>
          <w:tcPr>
            <w:tcW w:w="1326" w:type="dxa"/>
          </w:tcPr>
          <w:p w14:paraId="450BBC54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1018" w:type="dxa"/>
          </w:tcPr>
          <w:p w14:paraId="6E44BE00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4</w:t>
            </w:r>
          </w:p>
        </w:tc>
        <w:tc>
          <w:tcPr>
            <w:tcW w:w="1318" w:type="dxa"/>
          </w:tcPr>
          <w:p w14:paraId="5E39FDE2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0</w:t>
            </w:r>
          </w:p>
        </w:tc>
        <w:tc>
          <w:tcPr>
            <w:tcW w:w="1116" w:type="dxa"/>
          </w:tcPr>
          <w:p w14:paraId="71CDB8EA" w14:textId="77777777" w:rsidR="003F5B37" w:rsidRPr="009A1D64" w:rsidRDefault="003F5B37" w:rsidP="003F5B37">
            <w:pPr>
              <w:rPr>
                <w:rFonts w:ascii="Calibri" w:hAnsi="Calibri" w:cs="Times New Roman"/>
                <w:sz w:val="20"/>
                <w:szCs w:val="20"/>
              </w:rPr>
            </w:pPr>
            <w:r w:rsidRPr="009A1D64">
              <w:rPr>
                <w:rFonts w:ascii="Calibri" w:hAnsi="Calibri" w:cs="Times New Roman"/>
                <w:sz w:val="20"/>
                <w:szCs w:val="20"/>
              </w:rPr>
              <w:t>5020</w:t>
            </w:r>
          </w:p>
        </w:tc>
      </w:tr>
    </w:tbl>
    <w:p w14:paraId="20ED341C" w14:textId="77777777" w:rsidR="003F5B37" w:rsidRPr="009A1D64" w:rsidRDefault="003F5B37" w:rsidP="003F5B37">
      <w:pPr>
        <w:rPr>
          <w:rFonts w:ascii="Calibri" w:eastAsia="Calibri" w:hAnsi="Calibri" w:cs="Times New Roman"/>
          <w:sz w:val="22"/>
          <w:szCs w:val="22"/>
          <w:lang w:val="en-GB"/>
        </w:rPr>
      </w:pPr>
    </w:p>
    <w:p w14:paraId="46F4E944" w14:textId="77777777" w:rsidR="003F5B37" w:rsidRPr="009A1D64" w:rsidRDefault="003F5B37" w:rsidP="003F5B37">
      <w:pPr>
        <w:rPr>
          <w:rFonts w:ascii="Calibri" w:eastAsia="Calibri" w:hAnsi="Calibri" w:cs="Times New Roman"/>
          <w:sz w:val="22"/>
          <w:szCs w:val="22"/>
          <w:lang w:val="en-GB"/>
        </w:rPr>
      </w:pPr>
      <w:r w:rsidRPr="009A1D64">
        <w:rPr>
          <w:rFonts w:ascii="Calibri" w:eastAsia="Calibri" w:hAnsi="Calibri" w:cs="Times New Roman"/>
          <w:sz w:val="22"/>
          <w:szCs w:val="22"/>
          <w:lang w:val="en-GB"/>
        </w:rPr>
        <w:t>*Both PCA cases discovered to be duplicates upon re-examination of further patient data (made available post genotyping) were also excluded for low call rate. Thus the total number of PCA exclusions was 9.</w:t>
      </w:r>
    </w:p>
    <w:p w14:paraId="59904994" w14:textId="0B2E2949" w:rsidR="00A37BBE" w:rsidRPr="009A1D64" w:rsidRDefault="00A37BBE">
      <w:pPr>
        <w:rPr>
          <w:rFonts w:ascii="Arial" w:hAnsi="Arial" w:cs="Arial"/>
          <w:sz w:val="22"/>
          <w:szCs w:val="22"/>
        </w:rPr>
      </w:pPr>
      <w:r w:rsidRPr="009A1D64">
        <w:rPr>
          <w:rFonts w:ascii="Arial" w:hAnsi="Arial" w:cs="Arial"/>
          <w:sz w:val="22"/>
          <w:szCs w:val="22"/>
        </w:rPr>
        <w:br w:type="page"/>
      </w:r>
    </w:p>
    <w:p w14:paraId="1BF333D0" w14:textId="0BE133E3" w:rsidR="00BE2790" w:rsidRPr="009A1D64" w:rsidRDefault="00A55414">
      <w:pPr>
        <w:rPr>
          <w:rFonts w:ascii="Arial" w:hAnsi="Arial" w:cs="Arial"/>
          <w:sz w:val="22"/>
          <w:szCs w:val="22"/>
        </w:rPr>
      </w:pPr>
      <w:r w:rsidRPr="009A1D64">
        <w:rPr>
          <w:rFonts w:ascii="Arial" w:hAnsi="Arial" w:cs="Arial"/>
          <w:sz w:val="22"/>
          <w:szCs w:val="22"/>
        </w:rPr>
        <w:lastRenderedPageBreak/>
        <w:t xml:space="preserve">Supplementary Table </w:t>
      </w:r>
      <w:r w:rsidR="006D1361" w:rsidRPr="009A1D64">
        <w:rPr>
          <w:rFonts w:ascii="Arial" w:hAnsi="Arial" w:cs="Arial"/>
          <w:sz w:val="22"/>
          <w:szCs w:val="22"/>
        </w:rPr>
        <w:t>2</w:t>
      </w:r>
    </w:p>
    <w:p w14:paraId="5C1768F6" w14:textId="77777777" w:rsidR="00F82F82" w:rsidRPr="009A1D64" w:rsidRDefault="00F82F82">
      <w:pPr>
        <w:rPr>
          <w:rFonts w:ascii="Arial" w:hAnsi="Arial" w:cs="Arial"/>
          <w:sz w:val="22"/>
          <w:szCs w:val="22"/>
        </w:rPr>
      </w:pPr>
    </w:p>
    <w:p w14:paraId="71B2834E" w14:textId="77777777" w:rsidR="00500D0F" w:rsidRPr="009A1D64" w:rsidRDefault="00500D0F" w:rsidP="00500D0F">
      <w:pPr>
        <w:rPr>
          <w:rFonts w:ascii="Arial" w:hAnsi="Arial" w:cs="Arial"/>
          <w:sz w:val="22"/>
          <w:szCs w:val="22"/>
        </w:rPr>
      </w:pPr>
      <w:r w:rsidRPr="009A1D64">
        <w:rPr>
          <w:rFonts w:ascii="Arial" w:hAnsi="Arial" w:cs="Arial"/>
          <w:sz w:val="22"/>
          <w:szCs w:val="22"/>
        </w:rPr>
        <w:t>This table includes the SNPTEST output from the SNPs represented on all arrays (</w:t>
      </w:r>
      <w:proofErr w:type="spellStart"/>
      <w:r w:rsidRPr="009A1D64">
        <w:rPr>
          <w:rFonts w:ascii="Arial" w:hAnsi="Arial" w:cs="Arial"/>
          <w:sz w:val="22"/>
          <w:szCs w:val="22"/>
        </w:rPr>
        <w:t>ie</w:t>
      </w:r>
      <w:proofErr w:type="spellEnd"/>
      <w:r w:rsidRPr="009A1D64">
        <w:rPr>
          <w:rFonts w:ascii="Arial" w:hAnsi="Arial" w:cs="Arial"/>
          <w:sz w:val="22"/>
          <w:szCs w:val="22"/>
        </w:rPr>
        <w:t xml:space="preserve"> the intersection of all array types, not imputed data) with an association P value &lt;10-4. For information metrics (“average maximum posterior call” and “info”) please refer to online literature associated with the SNPTEST software available at https://mathgen.stats.ox.ac.uk/genetics_software/snptest/old/snptest_v2.3.0.html. </w:t>
      </w:r>
    </w:p>
    <w:p w14:paraId="68643BB3" w14:textId="77777777" w:rsidR="00500D0F" w:rsidRPr="009A1D64" w:rsidRDefault="00500D0F" w:rsidP="00500D0F">
      <w:pPr>
        <w:rPr>
          <w:rFonts w:ascii="Arial" w:hAnsi="Arial" w:cs="Arial"/>
          <w:sz w:val="22"/>
          <w:szCs w:val="22"/>
        </w:rPr>
      </w:pPr>
      <w:r w:rsidRPr="009A1D64">
        <w:rPr>
          <w:rFonts w:ascii="Arial" w:hAnsi="Arial" w:cs="Arial"/>
          <w:sz w:val="22"/>
          <w:szCs w:val="22"/>
        </w:rPr>
        <w:t>HWE=Hardy-Weinberg Equilibrium, MAF=minor allele frequency.</w:t>
      </w:r>
    </w:p>
    <w:p w14:paraId="68531F50" w14:textId="77777777" w:rsidR="00500D0F" w:rsidRPr="009A1D64" w:rsidRDefault="00500D0F" w:rsidP="00500D0F">
      <w:pPr>
        <w:rPr>
          <w:rFonts w:ascii="Arial" w:hAnsi="Arial" w:cs="Arial"/>
          <w:b/>
          <w:sz w:val="22"/>
          <w:szCs w:val="22"/>
        </w:rPr>
      </w:pPr>
      <w:r w:rsidRPr="009A1D64">
        <w:rPr>
          <w:rFonts w:ascii="Arial" w:hAnsi="Arial" w:cs="Arial"/>
          <w:b/>
          <w:sz w:val="22"/>
          <w:szCs w:val="22"/>
        </w:rPr>
        <w:t xml:space="preserve"> </w:t>
      </w:r>
    </w:p>
    <w:p w14:paraId="594C425F" w14:textId="77777777" w:rsidR="006E70ED" w:rsidRDefault="00500D0F" w:rsidP="00DC20B0">
      <w:pPr>
        <w:rPr>
          <w:rFonts w:ascii="Arial" w:hAnsi="Arial" w:cs="Arial"/>
          <w:sz w:val="22"/>
          <w:szCs w:val="22"/>
        </w:rPr>
      </w:pPr>
      <w:r w:rsidRPr="009A1D64">
        <w:rPr>
          <w:rFonts w:ascii="Arial" w:hAnsi="Arial" w:cs="Arial"/>
          <w:b/>
          <w:noProof/>
          <w:sz w:val="22"/>
          <w:szCs w:val="22"/>
          <w:lang w:val="en-IN" w:eastAsia="en-IN"/>
        </w:rPr>
        <w:drawing>
          <wp:inline distT="0" distB="0" distL="0" distR="0" wp14:anchorId="4C07CF39" wp14:editId="090F1785">
            <wp:extent cx="7576265" cy="4455712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77663" cy="44565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9880D4" w14:textId="77777777" w:rsidR="006E70ED" w:rsidRDefault="006E70ED" w:rsidP="00DC20B0">
      <w:pPr>
        <w:rPr>
          <w:rFonts w:ascii="Arial" w:hAnsi="Arial" w:cs="Arial"/>
          <w:sz w:val="22"/>
          <w:szCs w:val="22"/>
        </w:rPr>
      </w:pPr>
    </w:p>
    <w:p w14:paraId="6280BAA7" w14:textId="38897D42" w:rsidR="00F079C8" w:rsidRPr="000F4991" w:rsidRDefault="00F079C8" w:rsidP="004D52AA">
      <w:pPr>
        <w:rPr>
          <w:rFonts w:ascii="Arial" w:hAnsi="Arial" w:cs="Arial"/>
          <w:sz w:val="22"/>
          <w:szCs w:val="22"/>
        </w:rPr>
      </w:pPr>
    </w:p>
    <w:sectPr w:rsidR="00F079C8" w:rsidRPr="000F4991" w:rsidSect="006D2B09">
      <w:footerReference w:type="even" r:id="rId12"/>
      <w:footerReference w:type="default" r:id="rId13"/>
      <w:type w:val="continuous"/>
      <w:pgSz w:w="16820" w:h="11900" w:orient="landscape"/>
      <w:pgMar w:top="1800" w:right="1440" w:bottom="568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D569D8" w14:textId="77777777" w:rsidR="00EA143F" w:rsidRDefault="00EA143F" w:rsidP="0084691C">
      <w:r>
        <w:separator/>
      </w:r>
    </w:p>
  </w:endnote>
  <w:endnote w:type="continuationSeparator" w:id="0">
    <w:p w14:paraId="37438D5D" w14:textId="77777777" w:rsidR="00EA143F" w:rsidRDefault="00EA143F" w:rsidP="008469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Gill Sans MT">
    <w:panose1 w:val="020B0502020104020203"/>
    <w:charset w:val="00"/>
    <w:family w:val="auto"/>
    <w:pitch w:val="variable"/>
    <w:sig w:usb0="00000003" w:usb1="00000000" w:usb2="00000000" w:usb3="00000000" w:csb0="00000003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4A961D" w14:textId="77777777" w:rsidR="00123817" w:rsidRDefault="00123817" w:rsidP="003B6DB0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5FB86B2" w14:textId="77777777" w:rsidR="00123817" w:rsidRDefault="0012381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3151E31" w14:textId="1B795400" w:rsidR="00123817" w:rsidRPr="004844BC" w:rsidRDefault="00123817" w:rsidP="004844BC">
    <w:pPr>
      <w:pStyle w:val="Footer"/>
      <w:framePr w:wrap="none" w:vAnchor="text" w:hAnchor="margin" w:xAlign="center" w:y="1"/>
      <w:jc w:val="center"/>
      <w:rPr>
        <w:rStyle w:val="PageNumber"/>
        <w:rFonts w:ascii="Arial" w:hAnsi="Arial" w:cs="Arial"/>
        <w:sz w:val="22"/>
        <w:szCs w:val="22"/>
      </w:rPr>
    </w:pPr>
    <w:r w:rsidRPr="004844BC">
      <w:rPr>
        <w:rStyle w:val="PageNumber"/>
        <w:rFonts w:ascii="Arial" w:hAnsi="Arial" w:cs="Arial"/>
        <w:sz w:val="22"/>
        <w:szCs w:val="22"/>
      </w:rPr>
      <w:fldChar w:fldCharType="begin"/>
    </w:r>
    <w:r w:rsidRPr="004844BC">
      <w:rPr>
        <w:rStyle w:val="PageNumber"/>
        <w:rFonts w:ascii="Arial" w:hAnsi="Arial" w:cs="Arial"/>
        <w:sz w:val="22"/>
        <w:szCs w:val="22"/>
      </w:rPr>
      <w:instrText xml:space="preserve">PAGE  </w:instrText>
    </w:r>
    <w:r w:rsidRPr="004844BC">
      <w:rPr>
        <w:rStyle w:val="PageNumber"/>
        <w:rFonts w:ascii="Arial" w:hAnsi="Arial" w:cs="Arial"/>
        <w:sz w:val="22"/>
        <w:szCs w:val="22"/>
      </w:rPr>
      <w:fldChar w:fldCharType="separate"/>
    </w:r>
    <w:r w:rsidR="009B758E">
      <w:rPr>
        <w:rStyle w:val="PageNumber"/>
        <w:rFonts w:ascii="Arial" w:hAnsi="Arial" w:cs="Arial"/>
        <w:noProof/>
        <w:sz w:val="22"/>
        <w:szCs w:val="22"/>
      </w:rPr>
      <w:t>1</w:t>
    </w:r>
    <w:r w:rsidRPr="004844BC">
      <w:rPr>
        <w:rStyle w:val="PageNumber"/>
        <w:rFonts w:ascii="Arial" w:hAnsi="Arial" w:cs="Arial"/>
        <w:sz w:val="22"/>
        <w:szCs w:val="22"/>
      </w:rPr>
      <w:fldChar w:fldCharType="end"/>
    </w:r>
  </w:p>
  <w:p w14:paraId="18984437" w14:textId="77777777" w:rsidR="004844BC" w:rsidRDefault="004844BC" w:rsidP="004844BC">
    <w:pPr>
      <w:pStyle w:val="Footer"/>
      <w:framePr w:wrap="none" w:vAnchor="text" w:hAnchor="margin" w:xAlign="center" w:y="1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F929B2" w14:textId="77777777" w:rsidR="00EA143F" w:rsidRDefault="00EA143F" w:rsidP="0084691C">
      <w:r>
        <w:separator/>
      </w:r>
    </w:p>
  </w:footnote>
  <w:footnote w:type="continuationSeparator" w:id="0">
    <w:p w14:paraId="734DF741" w14:textId="77777777" w:rsidR="00EA143F" w:rsidRDefault="00EA143F" w:rsidP="008469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DF7E80"/>
    <w:multiLevelType w:val="hybridMultilevel"/>
    <w:tmpl w:val="186673F6"/>
    <w:lvl w:ilvl="0" w:tplc="EBA247C8">
      <w:start w:val="2014"/>
      <w:numFmt w:val="bullet"/>
      <w:lvlText w:val="–"/>
      <w:lvlJc w:val="left"/>
      <w:pPr>
        <w:ind w:left="720" w:hanging="360"/>
      </w:pPr>
      <w:rPr>
        <w:rFonts w:ascii="Gill Sans MT" w:eastAsiaTheme="minorEastAsia" w:hAnsi="Gill Sans MT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B41DD0"/>
    <w:multiLevelType w:val="hybridMultilevel"/>
    <w:tmpl w:val="DF52EFE6"/>
    <w:lvl w:ilvl="0" w:tplc="CB12FE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6CA7FD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ECCBF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52A68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7B8B7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2EA9CA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DBC99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784A03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9F27E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5A4D135F"/>
    <w:multiLevelType w:val="hybridMultilevel"/>
    <w:tmpl w:val="4E9626A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7F86CF4"/>
    <w:multiLevelType w:val="hybridMultilevel"/>
    <w:tmpl w:val="23AE4E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7DA03779"/>
    <w:multiLevelType w:val="hybridMultilevel"/>
    <w:tmpl w:val="DD8017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Brain&lt;/StartingRefnum&gt;&lt;FontName&gt;Cambria&lt;/FontName&gt;&lt;FontSize&gt;12&lt;/FontSize&gt;&lt;ReflistTitle&gt;Reference List&amp;#xA;&lt;/ReflistTitle&gt;&lt;SpaceAfter&gt;1&lt;/SpaceAfter&gt;&lt;ReflistOrder&gt;1&lt;/ReflistOrder&gt;&lt;CitationOrder&gt;2&lt;/CitationOrder&gt;&lt;NumberReferences&gt;0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prion2009&lt;/item&gt;&lt;/Libraries&gt;&lt;/Databases&gt;"/>
  </w:docVars>
  <w:rsids>
    <w:rsidRoot w:val="00E326B1"/>
    <w:rsid w:val="00003EA0"/>
    <w:rsid w:val="00014F8E"/>
    <w:rsid w:val="000162B1"/>
    <w:rsid w:val="0003605F"/>
    <w:rsid w:val="00036D1F"/>
    <w:rsid w:val="00043BAE"/>
    <w:rsid w:val="00056E4C"/>
    <w:rsid w:val="000625BD"/>
    <w:rsid w:val="00071B25"/>
    <w:rsid w:val="00080ECE"/>
    <w:rsid w:val="00082465"/>
    <w:rsid w:val="000846DA"/>
    <w:rsid w:val="000865F1"/>
    <w:rsid w:val="00091921"/>
    <w:rsid w:val="000A6914"/>
    <w:rsid w:val="000E5CC3"/>
    <w:rsid w:val="000F4541"/>
    <w:rsid w:val="000F4991"/>
    <w:rsid w:val="0011228C"/>
    <w:rsid w:val="00122826"/>
    <w:rsid w:val="00123817"/>
    <w:rsid w:val="0012668D"/>
    <w:rsid w:val="00137EB6"/>
    <w:rsid w:val="001454F2"/>
    <w:rsid w:val="00146FCB"/>
    <w:rsid w:val="0015259C"/>
    <w:rsid w:val="00155D55"/>
    <w:rsid w:val="001600B8"/>
    <w:rsid w:val="00161867"/>
    <w:rsid w:val="00187382"/>
    <w:rsid w:val="00191E69"/>
    <w:rsid w:val="001928E4"/>
    <w:rsid w:val="001A38A7"/>
    <w:rsid w:val="001B0B3C"/>
    <w:rsid w:val="001B48F6"/>
    <w:rsid w:val="001B788E"/>
    <w:rsid w:val="001C4D94"/>
    <w:rsid w:val="001E0F88"/>
    <w:rsid w:val="001E17DA"/>
    <w:rsid w:val="001E38C0"/>
    <w:rsid w:val="00203B05"/>
    <w:rsid w:val="00204815"/>
    <w:rsid w:val="00205F11"/>
    <w:rsid w:val="002313F8"/>
    <w:rsid w:val="0023799C"/>
    <w:rsid w:val="0024538F"/>
    <w:rsid w:val="002556E3"/>
    <w:rsid w:val="00256EF4"/>
    <w:rsid w:val="00266958"/>
    <w:rsid w:val="00270762"/>
    <w:rsid w:val="00272502"/>
    <w:rsid w:val="00281C98"/>
    <w:rsid w:val="00286BC0"/>
    <w:rsid w:val="00294D05"/>
    <w:rsid w:val="002A019C"/>
    <w:rsid w:val="002A6FF2"/>
    <w:rsid w:val="002B080E"/>
    <w:rsid w:val="002C749E"/>
    <w:rsid w:val="002D3F10"/>
    <w:rsid w:val="002F422A"/>
    <w:rsid w:val="00301D3D"/>
    <w:rsid w:val="00302274"/>
    <w:rsid w:val="00305EF2"/>
    <w:rsid w:val="0031121C"/>
    <w:rsid w:val="00313DA2"/>
    <w:rsid w:val="0032210C"/>
    <w:rsid w:val="0032270F"/>
    <w:rsid w:val="00326B03"/>
    <w:rsid w:val="00343B25"/>
    <w:rsid w:val="00344B30"/>
    <w:rsid w:val="00353DF6"/>
    <w:rsid w:val="00355989"/>
    <w:rsid w:val="00355FB6"/>
    <w:rsid w:val="00361FED"/>
    <w:rsid w:val="00394658"/>
    <w:rsid w:val="003955B9"/>
    <w:rsid w:val="00395991"/>
    <w:rsid w:val="003A2196"/>
    <w:rsid w:val="003B3E53"/>
    <w:rsid w:val="003B4B66"/>
    <w:rsid w:val="003B5865"/>
    <w:rsid w:val="003B64E4"/>
    <w:rsid w:val="003D316E"/>
    <w:rsid w:val="003D60ED"/>
    <w:rsid w:val="003D6FFA"/>
    <w:rsid w:val="003F5B37"/>
    <w:rsid w:val="00400635"/>
    <w:rsid w:val="00400BF9"/>
    <w:rsid w:val="00415130"/>
    <w:rsid w:val="0041682E"/>
    <w:rsid w:val="0042754E"/>
    <w:rsid w:val="00427880"/>
    <w:rsid w:val="00431194"/>
    <w:rsid w:val="004374A9"/>
    <w:rsid w:val="00455C92"/>
    <w:rsid w:val="004578AD"/>
    <w:rsid w:val="004739FF"/>
    <w:rsid w:val="0048200F"/>
    <w:rsid w:val="004844BC"/>
    <w:rsid w:val="00490398"/>
    <w:rsid w:val="0049561D"/>
    <w:rsid w:val="00497D43"/>
    <w:rsid w:val="004A3997"/>
    <w:rsid w:val="004B6C19"/>
    <w:rsid w:val="004B7B95"/>
    <w:rsid w:val="004C3CAB"/>
    <w:rsid w:val="004D3467"/>
    <w:rsid w:val="004D4001"/>
    <w:rsid w:val="004D52AA"/>
    <w:rsid w:val="00500D0F"/>
    <w:rsid w:val="00500FDA"/>
    <w:rsid w:val="00510AAC"/>
    <w:rsid w:val="00515445"/>
    <w:rsid w:val="00520240"/>
    <w:rsid w:val="005270BB"/>
    <w:rsid w:val="00535EF8"/>
    <w:rsid w:val="005461EE"/>
    <w:rsid w:val="00587E69"/>
    <w:rsid w:val="00590F63"/>
    <w:rsid w:val="00591A5F"/>
    <w:rsid w:val="0059208A"/>
    <w:rsid w:val="005942F3"/>
    <w:rsid w:val="005B6ED5"/>
    <w:rsid w:val="005D4A71"/>
    <w:rsid w:val="005D5A36"/>
    <w:rsid w:val="005E3023"/>
    <w:rsid w:val="005E3701"/>
    <w:rsid w:val="005E528B"/>
    <w:rsid w:val="005F0566"/>
    <w:rsid w:val="005F2016"/>
    <w:rsid w:val="006010B2"/>
    <w:rsid w:val="0062724A"/>
    <w:rsid w:val="00632D47"/>
    <w:rsid w:val="0063685D"/>
    <w:rsid w:val="00645ECA"/>
    <w:rsid w:val="0064639C"/>
    <w:rsid w:val="0065020C"/>
    <w:rsid w:val="00677BA3"/>
    <w:rsid w:val="00680A3A"/>
    <w:rsid w:val="00687406"/>
    <w:rsid w:val="006B36BF"/>
    <w:rsid w:val="006D1361"/>
    <w:rsid w:val="006D2B09"/>
    <w:rsid w:val="006D6F90"/>
    <w:rsid w:val="006E191E"/>
    <w:rsid w:val="006E70ED"/>
    <w:rsid w:val="006F5B5F"/>
    <w:rsid w:val="00727F45"/>
    <w:rsid w:val="00731CEB"/>
    <w:rsid w:val="0073494E"/>
    <w:rsid w:val="007402CE"/>
    <w:rsid w:val="00740D91"/>
    <w:rsid w:val="00755D3E"/>
    <w:rsid w:val="00757D68"/>
    <w:rsid w:val="00780F71"/>
    <w:rsid w:val="007824A4"/>
    <w:rsid w:val="00797661"/>
    <w:rsid w:val="007A3930"/>
    <w:rsid w:val="007C770A"/>
    <w:rsid w:val="007E412B"/>
    <w:rsid w:val="007F7F90"/>
    <w:rsid w:val="00811C6A"/>
    <w:rsid w:val="0081743E"/>
    <w:rsid w:val="00832713"/>
    <w:rsid w:val="0083450D"/>
    <w:rsid w:val="00834C18"/>
    <w:rsid w:val="0083636A"/>
    <w:rsid w:val="0083717A"/>
    <w:rsid w:val="008427FF"/>
    <w:rsid w:val="0084691C"/>
    <w:rsid w:val="00854CBD"/>
    <w:rsid w:val="00876346"/>
    <w:rsid w:val="008859A5"/>
    <w:rsid w:val="008929AF"/>
    <w:rsid w:val="008A454E"/>
    <w:rsid w:val="008C58C8"/>
    <w:rsid w:val="008D1D67"/>
    <w:rsid w:val="008E079E"/>
    <w:rsid w:val="008E2D8B"/>
    <w:rsid w:val="008F40AA"/>
    <w:rsid w:val="008F5DB1"/>
    <w:rsid w:val="00903674"/>
    <w:rsid w:val="009059B4"/>
    <w:rsid w:val="00907AE2"/>
    <w:rsid w:val="00925831"/>
    <w:rsid w:val="0093743D"/>
    <w:rsid w:val="00943517"/>
    <w:rsid w:val="00961778"/>
    <w:rsid w:val="00963EBD"/>
    <w:rsid w:val="009716CA"/>
    <w:rsid w:val="00971C24"/>
    <w:rsid w:val="00971F3F"/>
    <w:rsid w:val="00972CE2"/>
    <w:rsid w:val="00972DF8"/>
    <w:rsid w:val="00974437"/>
    <w:rsid w:val="0097707D"/>
    <w:rsid w:val="00984257"/>
    <w:rsid w:val="009864F2"/>
    <w:rsid w:val="00986CBB"/>
    <w:rsid w:val="00996010"/>
    <w:rsid w:val="009A1D64"/>
    <w:rsid w:val="009A2070"/>
    <w:rsid w:val="009B092C"/>
    <w:rsid w:val="009B45F5"/>
    <w:rsid w:val="009B758E"/>
    <w:rsid w:val="009C5CCB"/>
    <w:rsid w:val="009D2CB3"/>
    <w:rsid w:val="009D5D66"/>
    <w:rsid w:val="009D693A"/>
    <w:rsid w:val="009E61C7"/>
    <w:rsid w:val="009E6710"/>
    <w:rsid w:val="009F55A7"/>
    <w:rsid w:val="009F6777"/>
    <w:rsid w:val="009F6D63"/>
    <w:rsid w:val="00A1386B"/>
    <w:rsid w:val="00A17651"/>
    <w:rsid w:val="00A37BBE"/>
    <w:rsid w:val="00A434B8"/>
    <w:rsid w:val="00A479BB"/>
    <w:rsid w:val="00A55414"/>
    <w:rsid w:val="00A62676"/>
    <w:rsid w:val="00A645D6"/>
    <w:rsid w:val="00A6680E"/>
    <w:rsid w:val="00A72108"/>
    <w:rsid w:val="00A8089C"/>
    <w:rsid w:val="00A879F7"/>
    <w:rsid w:val="00A951FE"/>
    <w:rsid w:val="00AB6530"/>
    <w:rsid w:val="00AB65DD"/>
    <w:rsid w:val="00AD0A6A"/>
    <w:rsid w:val="00AD34FA"/>
    <w:rsid w:val="00AD6ED7"/>
    <w:rsid w:val="00AE22A2"/>
    <w:rsid w:val="00AE4BB7"/>
    <w:rsid w:val="00AE50E5"/>
    <w:rsid w:val="00AE56B1"/>
    <w:rsid w:val="00AF0915"/>
    <w:rsid w:val="00AF4B62"/>
    <w:rsid w:val="00B0078B"/>
    <w:rsid w:val="00B01A91"/>
    <w:rsid w:val="00B0214C"/>
    <w:rsid w:val="00B15DCE"/>
    <w:rsid w:val="00B17706"/>
    <w:rsid w:val="00B27149"/>
    <w:rsid w:val="00B374FE"/>
    <w:rsid w:val="00B613C9"/>
    <w:rsid w:val="00B71403"/>
    <w:rsid w:val="00B848AD"/>
    <w:rsid w:val="00B86E5D"/>
    <w:rsid w:val="00B9762B"/>
    <w:rsid w:val="00BA579F"/>
    <w:rsid w:val="00BA7A02"/>
    <w:rsid w:val="00BB1CC9"/>
    <w:rsid w:val="00BB51EC"/>
    <w:rsid w:val="00BC04C4"/>
    <w:rsid w:val="00BC169F"/>
    <w:rsid w:val="00BC217D"/>
    <w:rsid w:val="00BD33A1"/>
    <w:rsid w:val="00BD4B0D"/>
    <w:rsid w:val="00BD61DC"/>
    <w:rsid w:val="00BD7657"/>
    <w:rsid w:val="00BE0A6F"/>
    <w:rsid w:val="00BE2790"/>
    <w:rsid w:val="00BF45BE"/>
    <w:rsid w:val="00C1142B"/>
    <w:rsid w:val="00C17FA5"/>
    <w:rsid w:val="00C2213C"/>
    <w:rsid w:val="00C33B2B"/>
    <w:rsid w:val="00C35B5A"/>
    <w:rsid w:val="00C35CD9"/>
    <w:rsid w:val="00C62218"/>
    <w:rsid w:val="00C649B5"/>
    <w:rsid w:val="00C71447"/>
    <w:rsid w:val="00C84A4C"/>
    <w:rsid w:val="00C867AD"/>
    <w:rsid w:val="00C87C7B"/>
    <w:rsid w:val="00CA3EA7"/>
    <w:rsid w:val="00CA7632"/>
    <w:rsid w:val="00CB2916"/>
    <w:rsid w:val="00CB5AA6"/>
    <w:rsid w:val="00CD4D41"/>
    <w:rsid w:val="00CE2CB6"/>
    <w:rsid w:val="00CE2FFE"/>
    <w:rsid w:val="00CE52D7"/>
    <w:rsid w:val="00CF154D"/>
    <w:rsid w:val="00D14627"/>
    <w:rsid w:val="00D30410"/>
    <w:rsid w:val="00D50320"/>
    <w:rsid w:val="00D64ED7"/>
    <w:rsid w:val="00D67050"/>
    <w:rsid w:val="00D67D43"/>
    <w:rsid w:val="00D70611"/>
    <w:rsid w:val="00D71814"/>
    <w:rsid w:val="00D87DE7"/>
    <w:rsid w:val="00DA1A43"/>
    <w:rsid w:val="00DB19A0"/>
    <w:rsid w:val="00DB474E"/>
    <w:rsid w:val="00DB65C4"/>
    <w:rsid w:val="00DC20B0"/>
    <w:rsid w:val="00DC7D70"/>
    <w:rsid w:val="00DE1FF1"/>
    <w:rsid w:val="00DF58FB"/>
    <w:rsid w:val="00DF591B"/>
    <w:rsid w:val="00E01727"/>
    <w:rsid w:val="00E12CD4"/>
    <w:rsid w:val="00E216AB"/>
    <w:rsid w:val="00E22186"/>
    <w:rsid w:val="00E22E26"/>
    <w:rsid w:val="00E326B1"/>
    <w:rsid w:val="00E32D40"/>
    <w:rsid w:val="00E32E62"/>
    <w:rsid w:val="00E35213"/>
    <w:rsid w:val="00E42ACA"/>
    <w:rsid w:val="00E43443"/>
    <w:rsid w:val="00E6732F"/>
    <w:rsid w:val="00E67F1F"/>
    <w:rsid w:val="00E72012"/>
    <w:rsid w:val="00E80E44"/>
    <w:rsid w:val="00E94C36"/>
    <w:rsid w:val="00EA143F"/>
    <w:rsid w:val="00EA3EC4"/>
    <w:rsid w:val="00EA4C80"/>
    <w:rsid w:val="00EB3CF1"/>
    <w:rsid w:val="00EB757C"/>
    <w:rsid w:val="00EC7888"/>
    <w:rsid w:val="00ED1B2A"/>
    <w:rsid w:val="00EE2065"/>
    <w:rsid w:val="00EF4A90"/>
    <w:rsid w:val="00EF7815"/>
    <w:rsid w:val="00F079C8"/>
    <w:rsid w:val="00F10237"/>
    <w:rsid w:val="00F2136B"/>
    <w:rsid w:val="00F27AD6"/>
    <w:rsid w:val="00F32762"/>
    <w:rsid w:val="00F35EA9"/>
    <w:rsid w:val="00F505FB"/>
    <w:rsid w:val="00F72D37"/>
    <w:rsid w:val="00F76B84"/>
    <w:rsid w:val="00F772A8"/>
    <w:rsid w:val="00F819F9"/>
    <w:rsid w:val="00F823A6"/>
    <w:rsid w:val="00F82F82"/>
    <w:rsid w:val="00F832AF"/>
    <w:rsid w:val="00F83476"/>
    <w:rsid w:val="00F85EE6"/>
    <w:rsid w:val="00FA0EAA"/>
    <w:rsid w:val="00FB1EFC"/>
    <w:rsid w:val="00FC2ED2"/>
    <w:rsid w:val="00FC4731"/>
    <w:rsid w:val="00FC57C6"/>
    <w:rsid w:val="00FD7500"/>
    <w:rsid w:val="00FE6383"/>
    <w:rsid w:val="00FF1BEF"/>
    <w:rsid w:val="00FF5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64E78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C749E"/>
    <w:pPr>
      <w:spacing w:before="240" w:after="120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26B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45EC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EC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14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14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14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4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1447"/>
    <w:rPr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8929A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632D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82465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C749E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GB" w:eastAsia="en-GB"/>
    </w:rPr>
  </w:style>
  <w:style w:type="character" w:customStyle="1" w:styleId="highlight2">
    <w:name w:val="highlight2"/>
    <w:basedOn w:val="DefaultParagraphFont"/>
    <w:rsid w:val="002C749E"/>
  </w:style>
  <w:style w:type="paragraph" w:styleId="Revision">
    <w:name w:val="Revision"/>
    <w:hidden/>
    <w:uiPriority w:val="99"/>
    <w:semiHidden/>
    <w:rsid w:val="001B48F6"/>
  </w:style>
  <w:style w:type="character" w:styleId="FollowedHyperlink">
    <w:name w:val="FollowedHyperlink"/>
    <w:basedOn w:val="DefaultParagraphFont"/>
    <w:uiPriority w:val="99"/>
    <w:semiHidden/>
    <w:unhideWhenUsed/>
    <w:rsid w:val="003A2196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4691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691C"/>
  </w:style>
  <w:style w:type="paragraph" w:styleId="Footer">
    <w:name w:val="footer"/>
    <w:basedOn w:val="Normal"/>
    <w:link w:val="FooterChar"/>
    <w:uiPriority w:val="99"/>
    <w:unhideWhenUsed/>
    <w:rsid w:val="0084691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691C"/>
  </w:style>
  <w:style w:type="table" w:customStyle="1" w:styleId="TableGrid1">
    <w:name w:val="Table Grid1"/>
    <w:basedOn w:val="TableNormal"/>
    <w:next w:val="TableGrid"/>
    <w:uiPriority w:val="59"/>
    <w:rsid w:val="003F5B37"/>
    <w:rPr>
      <w:rFonts w:eastAsia="Calibr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1238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C749E"/>
    <w:pPr>
      <w:spacing w:before="240" w:after="120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26B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45EC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EC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14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144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144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4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1447"/>
    <w:rPr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8929A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632D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82465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2C749E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GB" w:eastAsia="en-GB"/>
    </w:rPr>
  </w:style>
  <w:style w:type="character" w:customStyle="1" w:styleId="highlight2">
    <w:name w:val="highlight2"/>
    <w:basedOn w:val="DefaultParagraphFont"/>
    <w:rsid w:val="002C749E"/>
  </w:style>
  <w:style w:type="paragraph" w:styleId="Revision">
    <w:name w:val="Revision"/>
    <w:hidden/>
    <w:uiPriority w:val="99"/>
    <w:semiHidden/>
    <w:rsid w:val="001B48F6"/>
  </w:style>
  <w:style w:type="character" w:styleId="FollowedHyperlink">
    <w:name w:val="FollowedHyperlink"/>
    <w:basedOn w:val="DefaultParagraphFont"/>
    <w:uiPriority w:val="99"/>
    <w:semiHidden/>
    <w:unhideWhenUsed/>
    <w:rsid w:val="003A2196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4691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691C"/>
  </w:style>
  <w:style w:type="paragraph" w:styleId="Footer">
    <w:name w:val="footer"/>
    <w:basedOn w:val="Normal"/>
    <w:link w:val="FooterChar"/>
    <w:uiPriority w:val="99"/>
    <w:unhideWhenUsed/>
    <w:rsid w:val="0084691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4691C"/>
  </w:style>
  <w:style w:type="table" w:customStyle="1" w:styleId="TableGrid1">
    <w:name w:val="Table Grid1"/>
    <w:basedOn w:val="TableNormal"/>
    <w:next w:val="TableGrid"/>
    <w:uiPriority w:val="59"/>
    <w:rsid w:val="003F5B37"/>
    <w:rPr>
      <w:rFonts w:eastAsia="Calibr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1238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125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8957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538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0080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759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704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42738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7272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9432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346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86330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686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8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4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885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38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686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023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8631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52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8141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4699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1910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99729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71540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002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180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246249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13523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187493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28361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034093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784660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89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9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8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0850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964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23485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656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0771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90886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8559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75926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2B9A5D-5B7B-4DBD-A516-F80C87A50C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315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Dementia Research Centre</Company>
  <LinksUpToDate>false</LinksUpToDate>
  <CharactersWithSpaces>2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than Schott</dc:creator>
  <cp:lastModifiedBy>Solai Pandi S.</cp:lastModifiedBy>
  <cp:revision>5</cp:revision>
  <cp:lastPrinted>2015-11-19T21:41:00Z</cp:lastPrinted>
  <dcterms:created xsi:type="dcterms:W3CDTF">2016-01-26T10:16:00Z</dcterms:created>
  <dcterms:modified xsi:type="dcterms:W3CDTF">2016-03-11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lzheimers-and-dementia-the-journal-of-the-alzheimers-association"/&gt;&lt;hasBiblio/&gt;&lt;format class="21"/&gt;&lt;count citations="40" publications="34"/&gt;&lt;/info&gt;PAPERS2_INFO_END</vt:lpwstr>
  </property>
</Properties>
</file>